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25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40"/>
        <w:gridCol w:w="5208"/>
        <w:gridCol w:w="917"/>
      </w:tblGrid>
      <w:tr>
        <w:trPr>
          <w:trHeight w:val="170" w:hRule="atLeast"/>
        </w:trPr>
        <w:tc>
          <w:tcPr>
            <w:tcW w:w="1062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000000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Additional file 5: List of 103 genes differentially expressed </w:t>
            </w:r>
            <w:r>
              <w:rPr>
                <w:rFonts w:cs="Arial" w:ascii="Arial" w:hAnsi="Arial"/>
                <w:b/>
                <w:sz w:val="18"/>
                <w:szCs w:val="18"/>
              </w:rPr>
              <w:t>following 13 weeks of subchronic p.o. exposure to 100ng/kg/day TCDD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 ID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Symbol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Name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9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b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b, polypeptid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333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cam10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A-related cell adhesion molecule 10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0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8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x8h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 c oxidase subunit VIII-H (heart/muscle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40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7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7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97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dh3a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ehyde dehydrogenase family 3, member A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39691 /// NM_05710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6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6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496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ocyst complex component 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qo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(P)H dehydrogenase, quinon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p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 site albumin promoter binding protein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07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cn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calin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5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ib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ibbles homolog 3 (Drosophila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7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, adenylate cyclase-associated protein, 2 (yeast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0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l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alized homolog 3 (Drosophila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6pdx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cose-6-phosphate dehydrogenase X-linked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77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1d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receptor subfamily 1, group D, member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9873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t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serine aminotransferas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d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aroyl-Coenzyme A desaturas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2488 /// XM_00107071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2651 /// LOC689415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Metallothionein-2 (MT-2) (Metallothionein-II) (MT-II) /// similar to Metallothionein-2 (MT-2) (Metallothionein-II) (MT-II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9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p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 phosphatase 2, lysosomal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4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1a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1, subfamily a, polypeptid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806 /// XM_34322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l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PA-like domain containing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2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gdh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-phosphoglycerate dehydrogenase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3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l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emokine (C-C motif) ligand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oln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-golgi network protein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2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g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100 calcium binding protein G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092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94499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494499 protein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0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c enzym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g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egulin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222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a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sitol (myo)-1(or 4)-monophosphatas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2427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tl7b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ethyltransferase like 7B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81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b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fensin beta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87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p5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inding protein 5, epidermal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5696 /// XM_00107233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680097 /// LOC684887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germinal histone H4 gene /// similar to germinal histone H4 gene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208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3a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collagen, type III, alpha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1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zrp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zodiazepine receptor, peripheral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8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3a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3 (activators of dibasic and neutral amino acid transport), member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8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e2l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clear factor, erythroid derived 2, lik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2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1a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thionein 1a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0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l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ylprolyl isomerase (cyclophilin)-like 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190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ph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eat shock 105kda/110kda protein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2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ka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ine kinase alpha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505 /// XM_34097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etratricopeptide repeat domain 3 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9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dat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adipate aminotransferase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8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r1d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Aldo-keto reductase family 1, member D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0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elocytomatosis viral oncogene homolog (avian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2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o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Deiodinase, iodothyronine, type II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1576 /// XM_57321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n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plasmic reticulum to nucleus signaling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8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-like growth factor binding protein 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56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6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36 antigen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86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4galnt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eta-1,4-N-acetyl-galactosaminyl transferas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713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r0b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receptor subfamily 0, group B, member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4051 /// XM_57587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564074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novel protein 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70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r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omer homolog 1 (Drosophila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6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dh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itrate dehydrogenase 2 (NADP+), mitochondrial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79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mo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in containing monooxygenas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13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f10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uppel-like factor 10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9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k3c2g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osphatidylinositol 3-kinase, C2 domain containing, gamma polypeptide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448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as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levulinic acid synthas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27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fp354a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Zinc finger protein 354A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308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a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Carboxypeptidase A2 (pancreatic) 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50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hfd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ethylenetetrahydrofolate dehydrogenase (NADP+ dependent), methenyltetrahydrofolate cyclohydrolase, formyltetrahydrofolate synthase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2618 /// XM_001072656 /// XM_57381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1i4 /// LOC498545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ransforming growth factor beta 1 induced transcript 4 /// similar to transforming growth factor beta 1 induced transcript 4 isoform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23 /// XM_00105817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360689 /// LOC498354 /// LOC499531 /// LOC501173 /// LOC501449 /// LOC689117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imilar to ORF2 consensus sequence encoding endonuclease and reverse transcriptase minus rnaseh /// hypothetical protein LOC498354 /// nucleic acid binding protein /// hypothetical protein LOC501173 /// hypothetical protein LOC501449 /// hypothetical protein LOC689117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15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e ammonia lyase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14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d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D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0576 /// XM_23427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D130572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imilar to RIKEN cdna 2810055F11 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64851 /// XM_001065579 /// XM_001065640 /// XM_2138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ns1abp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nfluenza virus NS1A binding protein 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509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p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yruvate dehydrogenase phosphatase isoenzym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699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a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xypeptidase A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76104 /// XM_21394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gst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icrosomal glutathione S-transferase 3 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221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xn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deroflexin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8099 /// XM_240417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mr7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yotubularin related protein 7 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86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tb4dh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Leukotriene B4 12-hydroxydehydrogenase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512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c70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c, polypeptide 70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68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29a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olute carrier family 29 (nucleoside transporters), member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88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prn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in tyrosine phosphatase, receptor type, N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81296 /// XM_22089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b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omeo box B2 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7576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2j9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2, subfamily j, polypeptide 9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9586 /// XM_001059704 /// XM_001059759 /// XM_001059813 /// XM_001059879 /// XM_001059950 /// XM_001060012 /// XM_001064131 /// XM_34285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fib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uclear factor I/B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16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3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3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890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s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Glutaminase 2 (liver, mitochondrial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68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gt1a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DP glycosyltransferase 1 family, polypeptide A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219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ps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+-dependent secretion activator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190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o1a4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organic anion transporter family, member 1a4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49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h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hytanoyl-coa 2-hydroxylas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3107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tf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ophin 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37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pp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tonucleotide pyrophosphatase/phosphodiesterase 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4264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LOC36677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milar to immunoglobulin heavy chain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0101749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xcl1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kine (C-X-C motif) ligand 1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20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6a6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6 (neurotransmitter transporter, taurine), member 6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7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d5a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teroid 5 alpha-reductas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7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sp18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ed endocrine-specific protein 18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2286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lc13a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lute carrier family 13 (sodium-dependent dicarboxylate transporter), member 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9291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ic anhydrase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*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33295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s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arboxylesterase 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50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g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paraginase homolog (S. Cerevisiae)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5362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o1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-amino acid oxidase 1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001054915 /// XM_343823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pina7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erine (or cysteine) peptidase inhibitor, clade A (alpha-1 antipeptidase, antitrypsin), member 7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4748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m2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coa synthetase medium-chain family member 2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6</w:t>
            </w:r>
          </w:p>
        </w:tc>
      </w:tr>
      <w:tr>
        <w:trPr>
          <w:trHeight w:val="255" w:hRule="atLeast"/>
        </w:trPr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147206</w:t>
            </w:r>
          </w:p>
        </w:tc>
        <w:tc>
          <w:tcPr>
            <w:tcW w:w="2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p3a13</w:t>
            </w:r>
          </w:p>
        </w:tc>
        <w:tc>
          <w:tcPr>
            <w:tcW w:w="5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ytochrome P450, family 3, subfamily a, polypeptide 13</w:t>
            </w:r>
          </w:p>
        </w:tc>
        <w:tc>
          <w:tcPr>
            <w:tcW w:w="9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9*</w:t>
            </w:r>
          </w:p>
        </w:tc>
      </w:tr>
      <w:tr>
        <w:trPr>
          <w:trHeight w:val="512" w:hRule="atLeast"/>
        </w:trPr>
        <w:tc>
          <w:tcPr>
            <w:tcW w:w="10625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hown above are a list of differentially expressed genes with a fold change ≥ 2-fold and a p-value &lt; 0.05 as determined by t-test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* Statistically significant with a p-value of &lt; 0.05 following Benjamini-Hochberg FDR Corr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18:28:00Z</dcterms:created>
  <dc:creator>Corie</dc:creator>
  <dc:description/>
  <cp:keywords/>
  <dc:language>en-US</dc:language>
  <cp:lastModifiedBy>Corie Ellison</cp:lastModifiedBy>
  <dcterms:modified xsi:type="dcterms:W3CDTF">2010-09-08T14:04:00Z</dcterms:modified>
  <cp:revision>3</cp:revision>
  <dc:subject/>
  <dc:title/>
</cp:coreProperties>
</file>